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FEA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ascii="Times New Roman" w:hAnsi="Times New Roman" w:eastAsia="TimesNewRomanPS-BoldMT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eastAsia="TimesNewRomanPS-BoldMT" w:cs="Times New Roman"/>
          <w:b/>
          <w:bCs/>
          <w:color w:val="000000"/>
          <w:kern w:val="0"/>
          <w:sz w:val="28"/>
          <w:szCs w:val="28"/>
          <w:lang w:bidi="ar"/>
        </w:rPr>
        <w:t xml:space="preserve">Supplement materials </w:t>
      </w:r>
    </w:p>
    <w:p w14:paraId="2B20BB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Sequence information used in this study</w:t>
      </w:r>
    </w:p>
    <w:tbl>
      <w:tblPr>
        <w:tblStyle w:val="4"/>
        <w:tblW w:w="864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134"/>
        <w:gridCol w:w="3133"/>
        <w:gridCol w:w="800"/>
      </w:tblGrid>
      <w:tr w14:paraId="1EF43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57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9A0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626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87D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8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AEC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D</w:t>
            </w:r>
          </w:p>
        </w:tc>
      </w:tr>
      <w:tr w14:paraId="00FAE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5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2894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07B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nse（5'-3'）</w:t>
            </w:r>
          </w:p>
        </w:tc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DD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tisense（5'-3'）</w:t>
            </w:r>
          </w:p>
        </w:tc>
        <w:tc>
          <w:tcPr>
            <w:tcW w:w="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939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ECDD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9" w:hRule="atLeast"/>
        </w:trPr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E8D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O1-Homo-1215</w:t>
            </w:r>
          </w:p>
        </w:tc>
        <w:tc>
          <w:tcPr>
            <w:tcW w:w="3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6C9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UCAUGGUGUCUCAUCGUUTT</w:t>
            </w:r>
          </w:p>
        </w:tc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27D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ACGAUGAGACACCAUGACTT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33E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 </w:t>
            </w:r>
          </w:p>
        </w:tc>
      </w:tr>
      <w:tr w14:paraId="3362A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9" w:hRule="atLeast"/>
        </w:trPr>
        <w:tc>
          <w:tcPr>
            <w:tcW w:w="157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6D6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O1-Homo-986</w:t>
            </w:r>
          </w:p>
        </w:tc>
        <w:tc>
          <w:tcPr>
            <w:tcW w:w="3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CC62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UCUAUCGAAGAUCCCUUUTT</w:t>
            </w:r>
          </w:p>
        </w:tc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3063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AAGGGAUCUUCGAUAGACTT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DC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 </w:t>
            </w:r>
          </w:p>
        </w:tc>
      </w:tr>
      <w:tr w14:paraId="1E9C2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8" w:hRule="atLeast"/>
        </w:trPr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C2B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O1-Homo-430</w:t>
            </w:r>
          </w:p>
        </w:tc>
        <w:tc>
          <w:tcPr>
            <w:tcW w:w="3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2D3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GUUUGGUGCGAACGCCAUTT</w:t>
            </w:r>
          </w:p>
        </w:tc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4641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UGGCGUUCGCACCAAACUTT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F6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 </w:t>
            </w:r>
          </w:p>
        </w:tc>
      </w:tr>
      <w:tr w14:paraId="0788E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8" w:hRule="atLeast"/>
        </w:trPr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30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gative control</w:t>
            </w:r>
          </w:p>
        </w:tc>
        <w:tc>
          <w:tcPr>
            <w:tcW w:w="3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CA14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UCUCCGAACGUGUCACGUTT</w:t>
            </w:r>
          </w:p>
        </w:tc>
        <w:tc>
          <w:tcPr>
            <w:tcW w:w="3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3D6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GUGACACGUUCGGAGAATT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6C32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0</w:t>
            </w:r>
          </w:p>
        </w:tc>
      </w:tr>
    </w:tbl>
    <w:p w14:paraId="324D4A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 w14:paraId="6F2ED4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 xml:space="preserve">. Information on antibodies used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in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 xml:space="preserve"> this study </w:t>
      </w:r>
    </w:p>
    <w:tbl>
      <w:tblPr>
        <w:tblStyle w:val="5"/>
        <w:tblW w:w="64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721"/>
        <w:gridCol w:w="1479"/>
        <w:gridCol w:w="1703"/>
      </w:tblGrid>
      <w:tr w14:paraId="6A916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1575" w:type="dxa"/>
            <w:tcBorders>
              <w:top w:val="single" w:color="auto" w:sz="12" w:space="0"/>
              <w:bottom w:val="single" w:color="auto" w:sz="6" w:space="0"/>
            </w:tcBorders>
          </w:tcPr>
          <w:p w14:paraId="46D9D4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6" w:space="0"/>
            </w:tcBorders>
          </w:tcPr>
          <w:p w14:paraId="1280E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t. No.</w:t>
            </w:r>
          </w:p>
        </w:tc>
        <w:tc>
          <w:tcPr>
            <w:tcW w:w="1479" w:type="dxa"/>
            <w:tcBorders>
              <w:top w:val="single" w:color="auto" w:sz="12" w:space="0"/>
              <w:bottom w:val="single" w:color="auto" w:sz="6" w:space="0"/>
            </w:tcBorders>
          </w:tcPr>
          <w:p w14:paraId="6900C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703" w:type="dxa"/>
            <w:tcBorders>
              <w:top w:val="single" w:color="auto" w:sz="12" w:space="0"/>
              <w:bottom w:val="single" w:color="auto" w:sz="6" w:space="0"/>
            </w:tcBorders>
          </w:tcPr>
          <w:p w14:paraId="36E17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14:paraId="51C83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75" w:type="dxa"/>
            <w:tcBorders>
              <w:top w:val="single" w:color="auto" w:sz="6" w:space="0"/>
            </w:tcBorders>
          </w:tcPr>
          <w:p w14:paraId="1071F1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1721" w:type="dxa"/>
            <w:tcBorders>
              <w:top w:val="single" w:color="auto" w:sz="6" w:space="0"/>
            </w:tcBorders>
          </w:tcPr>
          <w:p w14:paraId="1EE67E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018-1-AP</w:t>
            </w:r>
          </w:p>
        </w:tc>
        <w:tc>
          <w:tcPr>
            <w:tcW w:w="1479" w:type="dxa"/>
            <w:tcBorders>
              <w:top w:val="single" w:color="auto" w:sz="6" w:space="0"/>
            </w:tcBorders>
          </w:tcPr>
          <w:p w14:paraId="22FEEC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：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703" w:type="dxa"/>
            <w:tcBorders>
              <w:top w:val="single" w:color="auto" w:sz="6" w:space="0"/>
            </w:tcBorders>
          </w:tcPr>
          <w:p w14:paraId="66939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</w:tr>
      <w:tr w14:paraId="76643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75" w:type="dxa"/>
          </w:tcPr>
          <w:p w14:paraId="36C79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cadherin</w:t>
            </w:r>
          </w:p>
        </w:tc>
        <w:tc>
          <w:tcPr>
            <w:tcW w:w="1721" w:type="dxa"/>
          </w:tcPr>
          <w:p w14:paraId="38010E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874-1-AP</w:t>
            </w:r>
          </w:p>
        </w:tc>
        <w:tc>
          <w:tcPr>
            <w:tcW w:w="1479" w:type="dxa"/>
          </w:tcPr>
          <w:p w14:paraId="6A6D8D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：2000</w:t>
            </w:r>
          </w:p>
        </w:tc>
        <w:tc>
          <w:tcPr>
            <w:tcW w:w="1703" w:type="dxa"/>
          </w:tcPr>
          <w:p w14:paraId="47AD85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</w:tr>
      <w:tr w14:paraId="62422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75" w:type="dxa"/>
          </w:tcPr>
          <w:p w14:paraId="275F7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imenti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1" w:type="dxa"/>
          </w:tcPr>
          <w:p w14:paraId="15306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366-1-AP</w:t>
            </w:r>
          </w:p>
        </w:tc>
        <w:tc>
          <w:tcPr>
            <w:tcW w:w="1479" w:type="dxa"/>
          </w:tcPr>
          <w:p w14:paraId="6BE34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：2000</w:t>
            </w:r>
          </w:p>
        </w:tc>
        <w:tc>
          <w:tcPr>
            <w:tcW w:w="1703" w:type="dxa"/>
          </w:tcPr>
          <w:p w14:paraId="3CE573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</w:tr>
      <w:tr w14:paraId="48BCE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75" w:type="dxa"/>
          </w:tcPr>
          <w:p w14:paraId="3F5BC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β-actin </w:t>
            </w:r>
          </w:p>
        </w:tc>
        <w:tc>
          <w:tcPr>
            <w:tcW w:w="1721" w:type="dxa"/>
          </w:tcPr>
          <w:p w14:paraId="4EBE7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536-1-AP</w:t>
            </w:r>
          </w:p>
        </w:tc>
        <w:tc>
          <w:tcPr>
            <w:tcW w:w="1479" w:type="dxa"/>
          </w:tcPr>
          <w:p w14:paraId="1CF200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：2000</w:t>
            </w:r>
          </w:p>
        </w:tc>
        <w:tc>
          <w:tcPr>
            <w:tcW w:w="1703" w:type="dxa"/>
          </w:tcPr>
          <w:p w14:paraId="3EE685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</w:tr>
      <w:tr w14:paraId="40151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75" w:type="dxa"/>
          </w:tcPr>
          <w:p w14:paraId="688436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721" w:type="dxa"/>
          </w:tcPr>
          <w:p w14:paraId="3D474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494-1-AP</w:t>
            </w:r>
          </w:p>
        </w:tc>
        <w:tc>
          <w:tcPr>
            <w:tcW w:w="1479" w:type="dxa"/>
          </w:tcPr>
          <w:p w14:paraId="2F19E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：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703" w:type="dxa"/>
          </w:tcPr>
          <w:p w14:paraId="5F838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</w:tr>
      <w:tr w14:paraId="473BC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75" w:type="dxa"/>
          </w:tcPr>
          <w:p w14:paraId="32B25F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O1</w:t>
            </w:r>
          </w:p>
        </w:tc>
        <w:tc>
          <w:tcPr>
            <w:tcW w:w="1721" w:type="dxa"/>
          </w:tcPr>
          <w:p w14:paraId="1763B8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204-1-AP</w:t>
            </w:r>
          </w:p>
        </w:tc>
        <w:tc>
          <w:tcPr>
            <w:tcW w:w="1479" w:type="dxa"/>
          </w:tcPr>
          <w:p w14:paraId="1B9769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：2000</w:t>
            </w:r>
          </w:p>
        </w:tc>
        <w:tc>
          <w:tcPr>
            <w:tcW w:w="1703" w:type="dxa"/>
          </w:tcPr>
          <w:p w14:paraId="1F30B2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</w:tr>
    </w:tbl>
    <w:p w14:paraId="6B95A6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 w14:paraId="6AE37C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3.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>qPCR primers used in this study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333"/>
        <w:gridCol w:w="5075"/>
      </w:tblGrid>
      <w:tr w14:paraId="16CB1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 w14:paraId="0B7FA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am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             </w:t>
            </w:r>
          </w:p>
        </w:tc>
        <w:tc>
          <w:tcPr>
            <w:tcW w:w="1333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 w14:paraId="3AACD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75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 w14:paraId="12D06A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imer sequence</w:t>
            </w:r>
          </w:p>
        </w:tc>
      </w:tr>
      <w:tr w14:paraId="75BE0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091FD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O1</w:t>
            </w:r>
          </w:p>
        </w:tc>
        <w:tc>
          <w:tcPr>
            <w:tcW w:w="1333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263954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5075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006E8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5’-AAAGCTGGTGCCGTTGAGAA-3’  </w:t>
            </w:r>
          </w:p>
        </w:tc>
      </w:tr>
      <w:tr w14:paraId="40843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5130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5D1C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</w:tcPr>
          <w:p w14:paraId="2B315A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5’-GGTTGTGGTAAACCTCTGCTC -3’ </w:t>
            </w:r>
          </w:p>
        </w:tc>
      </w:tr>
      <w:tr w14:paraId="1B719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6E4E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5C68D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</w:tcPr>
          <w:p w14:paraId="5D3F4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’-GAGAAAATCTGGCACCACACC -3’</w:t>
            </w:r>
          </w:p>
        </w:tc>
      </w:tr>
      <w:tr w14:paraId="16BE3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18B8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C4F1E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</w:tcPr>
          <w:p w14:paraId="72565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’-GATAGCACAGCCTGGATAGCA -3’</w:t>
            </w:r>
          </w:p>
        </w:tc>
      </w:tr>
    </w:tbl>
    <w:p w14:paraId="2801E3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iSans">
    <w:panose1 w:val="00000500000000000000"/>
    <w:charset w:val="86"/>
    <w:family w:val="auto"/>
    <w:pitch w:val="default"/>
    <w:sig w:usb0="80000287" w:usb1="080F1811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002D47"/>
    <w:rsid w:val="04C74740"/>
    <w:rsid w:val="06E31D05"/>
    <w:rsid w:val="0B002D47"/>
    <w:rsid w:val="18673E19"/>
    <w:rsid w:val="19DF45AE"/>
    <w:rsid w:val="1A954C6D"/>
    <w:rsid w:val="1B7725C5"/>
    <w:rsid w:val="1F374545"/>
    <w:rsid w:val="22284619"/>
    <w:rsid w:val="245F1B71"/>
    <w:rsid w:val="26F92A28"/>
    <w:rsid w:val="278A3680"/>
    <w:rsid w:val="27DA216D"/>
    <w:rsid w:val="28461C9C"/>
    <w:rsid w:val="2DF6381D"/>
    <w:rsid w:val="391A659B"/>
    <w:rsid w:val="3B626996"/>
    <w:rsid w:val="3E021D6A"/>
    <w:rsid w:val="51DA0BDC"/>
    <w:rsid w:val="55EE0B2D"/>
    <w:rsid w:val="56690780"/>
    <w:rsid w:val="5AEB5C08"/>
    <w:rsid w:val="5CF8460C"/>
    <w:rsid w:val="643248A8"/>
    <w:rsid w:val="64F46001"/>
    <w:rsid w:val="672A7AB8"/>
    <w:rsid w:val="6A9811DC"/>
    <w:rsid w:val="6B2F38EF"/>
    <w:rsid w:val="6F9E1043"/>
    <w:rsid w:val="709D579F"/>
    <w:rsid w:val="724265FE"/>
    <w:rsid w:val="72AE77EF"/>
    <w:rsid w:val="770245AD"/>
    <w:rsid w:val="7A777060"/>
    <w:rsid w:val="7B5F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tabs>
        <w:tab w:val="left" w:pos="5940"/>
      </w:tabs>
      <w:spacing w:after="120"/>
    </w:pPr>
  </w:style>
  <w:style w:type="paragraph" w:styleId="3">
    <w:name w:val="annotation text"/>
    <w:basedOn w:val="1"/>
    <w:semiHidden/>
    <w:unhideWhenUsed/>
    <w:qFormat/>
    <w:uiPriority w:val="99"/>
    <w:pPr>
      <w:tabs>
        <w:tab w:val="left" w:pos="5940"/>
      </w:tabs>
      <w:jc w:val="left"/>
    </w:p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0</Words>
  <Characters>701</Characters>
  <Lines>0</Lines>
  <Paragraphs>0</Paragraphs>
  <TotalTime>8</TotalTime>
  <ScaleCrop>false</ScaleCrop>
  <LinksUpToDate>false</LinksUpToDate>
  <CharactersWithSpaces>81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6:31:00Z</dcterms:created>
  <dc:creator>LIU.Hx</dc:creator>
  <cp:lastModifiedBy>LIU.Hx</cp:lastModifiedBy>
  <dcterms:modified xsi:type="dcterms:W3CDTF">2026-02-08T13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521257A80CC48D49310364018CF07B3_11</vt:lpwstr>
  </property>
  <property fmtid="{D5CDD505-2E9C-101B-9397-08002B2CF9AE}" pid="4" name="KSOTemplateDocerSaveRecord">
    <vt:lpwstr>eyJoZGlkIjoiYmEyZDMxNWRkYmY5MjE3NjUxYTk3ZDA1NDUyNmVkYWEiLCJ1c2VySWQiOiI2NTI2NjIwNTUifQ==</vt:lpwstr>
  </property>
</Properties>
</file>